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CAD" w:rsidRDefault="00CF0CAD" w:rsidP="00CF0CAD">
      <w:pPr>
        <w:widowControl/>
        <w:tabs>
          <w:tab w:val="left" w:pos="3420"/>
        </w:tabs>
        <w:jc w:val="left"/>
        <w:rPr>
          <w:b/>
        </w:rPr>
      </w:pPr>
      <w:r>
        <w:rPr>
          <w:b/>
        </w:rPr>
        <w:t>Table S4</w:t>
      </w:r>
      <w:bookmarkStart w:id="0" w:name="_GoBack"/>
      <w:bookmarkEnd w:id="0"/>
    </w:p>
    <w:p w:rsidR="00CF0CAD" w:rsidRDefault="00CF0CAD" w:rsidP="00CF0CAD">
      <w:pPr>
        <w:widowControl/>
        <w:tabs>
          <w:tab w:val="left" w:pos="3420"/>
        </w:tabs>
        <w:jc w:val="left"/>
        <w:rPr>
          <w:b/>
        </w:rPr>
      </w:pPr>
    </w:p>
    <w:tbl>
      <w:tblPr>
        <w:tblW w:w="9837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2431"/>
        <w:gridCol w:w="5535"/>
      </w:tblGrid>
      <w:tr w:rsidR="00CF0CAD" w:rsidTr="001632BC">
        <w:trPr>
          <w:trHeight w:val="316"/>
        </w:trPr>
        <w:tc>
          <w:tcPr>
            <w:tcW w:w="1871" w:type="dxa"/>
            <w:tcBorders>
              <w:top w:val="single" w:sz="12" w:space="0" w:color="008000"/>
              <w:bottom w:val="single" w:sz="6" w:space="0" w:color="008000"/>
            </w:tcBorders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Gene name</w:t>
            </w:r>
          </w:p>
        </w:tc>
        <w:tc>
          <w:tcPr>
            <w:tcW w:w="2431" w:type="dxa"/>
            <w:tcBorders>
              <w:top w:val="single" w:sz="12" w:space="0" w:color="008000"/>
              <w:bottom w:val="single" w:sz="6" w:space="0" w:color="008000"/>
            </w:tcBorders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Accession no.</w:t>
            </w:r>
          </w:p>
        </w:tc>
        <w:tc>
          <w:tcPr>
            <w:tcW w:w="5535" w:type="dxa"/>
            <w:tcBorders>
              <w:top w:val="single" w:sz="12" w:space="0" w:color="008000"/>
              <w:bottom w:val="single" w:sz="6" w:space="0" w:color="008000"/>
            </w:tcBorders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Primers and probe sequences</w:t>
            </w:r>
          </w:p>
        </w:tc>
      </w:tr>
      <w:tr w:rsidR="00CF0CAD" w:rsidTr="001632BC">
        <w:trPr>
          <w:trHeight w:val="942"/>
        </w:trPr>
        <w:tc>
          <w:tcPr>
            <w:tcW w:w="1871" w:type="dxa"/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HaABCC2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HaABCC3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HaCAD</w:t>
            </w:r>
          </w:p>
        </w:tc>
        <w:tc>
          <w:tcPr>
            <w:tcW w:w="2431" w:type="dxa"/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  <w:r>
              <w:t>KF479231</w:t>
            </w:r>
          </w:p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  <w:r>
              <w:t>KF479232</w:t>
            </w:r>
          </w:p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  <w:r>
              <w:t>AF519180.2</w:t>
            </w:r>
          </w:p>
        </w:tc>
        <w:tc>
          <w:tcPr>
            <w:tcW w:w="5535" w:type="dxa"/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F: 5’- GGACAGTGAAATGACTCAGCAAGA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R: 5’- CACATCATGGAGACGAAGTTCAG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P: 5’-TGGCCTGTATGCTCTCGCCATGC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 xml:space="preserve">F: 5’- </w:t>
            </w:r>
            <w:r>
              <w:rPr>
                <w:szCs w:val="21"/>
              </w:rPr>
              <w:t>GCGCGCATGTTAGTGGAGTT</w:t>
            </w:r>
            <w:r>
              <w:t xml:space="preserve"> 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 xml:space="preserve">R: 5’- </w:t>
            </w:r>
            <w:r>
              <w:rPr>
                <w:szCs w:val="21"/>
              </w:rPr>
              <w:t>CCTTGGAACAAGTTAGGTTCTGTGT</w:t>
            </w:r>
            <w:r>
              <w:t xml:space="preserve"> 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P: 5’-</w:t>
            </w:r>
            <w:r>
              <w:rPr>
                <w:szCs w:val="21"/>
              </w:rPr>
              <w:t xml:space="preserve"> AGCGCATTCTGCAGTACACGCGC</w:t>
            </w:r>
            <w:r>
              <w:t xml:space="preserve"> 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F: 5’- GAGCCTGGTCCAAGGAGTA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R: 5’- CTCGAACACGGGCTCTC 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P: 5’- ACCGTAGTGTTTGTTCC -3’</w:t>
            </w:r>
          </w:p>
        </w:tc>
      </w:tr>
      <w:tr w:rsidR="00CF0CAD" w:rsidTr="001632BC">
        <w:trPr>
          <w:trHeight w:val="940"/>
        </w:trPr>
        <w:tc>
          <w:tcPr>
            <w:tcW w:w="1871" w:type="dxa"/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HaActin</w:t>
            </w:r>
          </w:p>
        </w:tc>
        <w:tc>
          <w:tcPr>
            <w:tcW w:w="2431" w:type="dxa"/>
          </w:tcPr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  <w:r>
              <w:t>X97615.1</w:t>
            </w:r>
          </w:p>
        </w:tc>
        <w:tc>
          <w:tcPr>
            <w:tcW w:w="5535" w:type="dxa"/>
            <w:tcBorders>
              <w:bottom w:val="nil"/>
            </w:tcBorders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F: 5’-CCCGACGGACAGGTCATC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R: 5’-GCCTCAGGGCAACGGAAT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P: 5’-CCATCGGTAACGAAC-3’</w:t>
            </w:r>
          </w:p>
        </w:tc>
      </w:tr>
      <w:tr w:rsidR="00CF0CAD" w:rsidTr="001632BC">
        <w:trPr>
          <w:trHeight w:val="965"/>
        </w:trPr>
        <w:tc>
          <w:tcPr>
            <w:tcW w:w="1871" w:type="dxa"/>
            <w:tcBorders>
              <w:bottom w:val="single" w:sz="12" w:space="0" w:color="008000"/>
            </w:tcBorders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HaGAPDH</w:t>
            </w:r>
          </w:p>
        </w:tc>
        <w:tc>
          <w:tcPr>
            <w:tcW w:w="2431" w:type="dxa"/>
            <w:tcBorders>
              <w:bottom w:val="single" w:sz="12" w:space="0" w:color="008000"/>
            </w:tcBorders>
          </w:tcPr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</w:p>
          <w:p w:rsidR="00CF0CAD" w:rsidRDefault="00CF0CAD" w:rsidP="001632BC">
            <w:pPr>
              <w:widowControl/>
              <w:tabs>
                <w:tab w:val="left" w:pos="3420"/>
              </w:tabs>
              <w:spacing w:line="360" w:lineRule="auto"/>
            </w:pPr>
            <w:r>
              <w:t>JF417983.1</w:t>
            </w:r>
          </w:p>
        </w:tc>
        <w:tc>
          <w:tcPr>
            <w:tcW w:w="5535" w:type="dxa"/>
            <w:tcBorders>
              <w:top w:val="nil"/>
              <w:bottom w:val="single" w:sz="12" w:space="0" w:color="008000"/>
            </w:tcBorders>
          </w:tcPr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F: 5’-ACCATTGCCACCCAGAAGAC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R: 5’-GCCATCACGCCACAGTTTG-3’</w:t>
            </w:r>
          </w:p>
          <w:p w:rsidR="00CF0CAD" w:rsidRDefault="00CF0CAD" w:rsidP="001632BC">
            <w:pPr>
              <w:tabs>
                <w:tab w:val="left" w:pos="3420"/>
              </w:tabs>
              <w:spacing w:line="360" w:lineRule="auto"/>
            </w:pPr>
            <w:r>
              <w:t>P: 5’-TGGATGGACCCTCTG-3’</w:t>
            </w:r>
          </w:p>
        </w:tc>
      </w:tr>
    </w:tbl>
    <w:p w:rsidR="00CF0CAD" w:rsidRDefault="00CF0CAD" w:rsidP="00CF0CAD">
      <w:pPr>
        <w:widowControl/>
        <w:jc w:val="left"/>
        <w:rPr>
          <w:b/>
        </w:rPr>
      </w:pPr>
      <w:r>
        <w:rPr>
          <w:b/>
        </w:rPr>
        <w:br w:type="page"/>
      </w:r>
    </w:p>
    <w:p w:rsidR="00B41718" w:rsidRDefault="00B41718"/>
    <w:sectPr w:rsidR="00B41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489E" w:rsidRDefault="00C7489E" w:rsidP="00CF0CAD">
      <w:r>
        <w:separator/>
      </w:r>
    </w:p>
  </w:endnote>
  <w:endnote w:type="continuationSeparator" w:id="0">
    <w:p w:rsidR="00C7489E" w:rsidRDefault="00C7489E" w:rsidP="00CF0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489E" w:rsidRDefault="00C7489E" w:rsidP="00CF0CAD">
      <w:r>
        <w:separator/>
      </w:r>
    </w:p>
  </w:footnote>
  <w:footnote w:type="continuationSeparator" w:id="0">
    <w:p w:rsidR="00C7489E" w:rsidRDefault="00C7489E" w:rsidP="00CF0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654"/>
    <w:rsid w:val="00001B60"/>
    <w:rsid w:val="00006F50"/>
    <w:rsid w:val="00007038"/>
    <w:rsid w:val="00025D61"/>
    <w:rsid w:val="00026355"/>
    <w:rsid w:val="0002694E"/>
    <w:rsid w:val="00026EF5"/>
    <w:rsid w:val="0002766B"/>
    <w:rsid w:val="00027C93"/>
    <w:rsid w:val="000364BD"/>
    <w:rsid w:val="00040472"/>
    <w:rsid w:val="0004381F"/>
    <w:rsid w:val="000448AB"/>
    <w:rsid w:val="0004495B"/>
    <w:rsid w:val="000458D7"/>
    <w:rsid w:val="0005128A"/>
    <w:rsid w:val="000525E6"/>
    <w:rsid w:val="00063FC7"/>
    <w:rsid w:val="00067A35"/>
    <w:rsid w:val="00071ADF"/>
    <w:rsid w:val="0007729A"/>
    <w:rsid w:val="00085AEB"/>
    <w:rsid w:val="0009039C"/>
    <w:rsid w:val="000918EB"/>
    <w:rsid w:val="00091C8E"/>
    <w:rsid w:val="00095C33"/>
    <w:rsid w:val="000A3444"/>
    <w:rsid w:val="000A4007"/>
    <w:rsid w:val="000A4E8F"/>
    <w:rsid w:val="000A67C4"/>
    <w:rsid w:val="000B0F66"/>
    <w:rsid w:val="000B668B"/>
    <w:rsid w:val="000B6CA6"/>
    <w:rsid w:val="000C322B"/>
    <w:rsid w:val="000C7B7E"/>
    <w:rsid w:val="000C7FAD"/>
    <w:rsid w:val="000D3DAC"/>
    <w:rsid w:val="000E391A"/>
    <w:rsid w:val="000E450E"/>
    <w:rsid w:val="000E4B5B"/>
    <w:rsid w:val="000E4ECF"/>
    <w:rsid w:val="000E6593"/>
    <w:rsid w:val="000F1023"/>
    <w:rsid w:val="000F4A98"/>
    <w:rsid w:val="000F4FC2"/>
    <w:rsid w:val="00102922"/>
    <w:rsid w:val="00104BA6"/>
    <w:rsid w:val="00104E7F"/>
    <w:rsid w:val="001064EE"/>
    <w:rsid w:val="001117BF"/>
    <w:rsid w:val="001126D5"/>
    <w:rsid w:val="001135FC"/>
    <w:rsid w:val="001313ED"/>
    <w:rsid w:val="00131D5C"/>
    <w:rsid w:val="00145646"/>
    <w:rsid w:val="00155A9F"/>
    <w:rsid w:val="0015656F"/>
    <w:rsid w:val="00157198"/>
    <w:rsid w:val="0015789D"/>
    <w:rsid w:val="001578EF"/>
    <w:rsid w:val="00163D07"/>
    <w:rsid w:val="00164DC9"/>
    <w:rsid w:val="001714B4"/>
    <w:rsid w:val="00173383"/>
    <w:rsid w:val="0017377C"/>
    <w:rsid w:val="001748A3"/>
    <w:rsid w:val="00182C38"/>
    <w:rsid w:val="0018567E"/>
    <w:rsid w:val="00193158"/>
    <w:rsid w:val="0019584F"/>
    <w:rsid w:val="001A0508"/>
    <w:rsid w:val="001A52AA"/>
    <w:rsid w:val="001A761C"/>
    <w:rsid w:val="001C08A7"/>
    <w:rsid w:val="001C529A"/>
    <w:rsid w:val="001C5732"/>
    <w:rsid w:val="001C6AAE"/>
    <w:rsid w:val="001C771A"/>
    <w:rsid w:val="001D16D8"/>
    <w:rsid w:val="001D2098"/>
    <w:rsid w:val="001E025F"/>
    <w:rsid w:val="001E0C26"/>
    <w:rsid w:val="001E169F"/>
    <w:rsid w:val="001E5BB6"/>
    <w:rsid w:val="001F5BA2"/>
    <w:rsid w:val="00205BC9"/>
    <w:rsid w:val="00207B01"/>
    <w:rsid w:val="00210ABC"/>
    <w:rsid w:val="00212BCA"/>
    <w:rsid w:val="00212CB4"/>
    <w:rsid w:val="00224552"/>
    <w:rsid w:val="002325E7"/>
    <w:rsid w:val="00241978"/>
    <w:rsid w:val="0024202D"/>
    <w:rsid w:val="00242EED"/>
    <w:rsid w:val="00245600"/>
    <w:rsid w:val="00245BDD"/>
    <w:rsid w:val="00247378"/>
    <w:rsid w:val="00251E44"/>
    <w:rsid w:val="002535B7"/>
    <w:rsid w:val="0025382D"/>
    <w:rsid w:val="00255554"/>
    <w:rsid w:val="00260A52"/>
    <w:rsid w:val="00262256"/>
    <w:rsid w:val="00264B25"/>
    <w:rsid w:val="00267163"/>
    <w:rsid w:val="00267FE3"/>
    <w:rsid w:val="002705F0"/>
    <w:rsid w:val="002730B5"/>
    <w:rsid w:val="002732C2"/>
    <w:rsid w:val="00283325"/>
    <w:rsid w:val="002868E0"/>
    <w:rsid w:val="002903AF"/>
    <w:rsid w:val="00294008"/>
    <w:rsid w:val="00297837"/>
    <w:rsid w:val="002A04D3"/>
    <w:rsid w:val="002A1D73"/>
    <w:rsid w:val="002A6433"/>
    <w:rsid w:val="002B29D3"/>
    <w:rsid w:val="002B2A9F"/>
    <w:rsid w:val="002B3BA4"/>
    <w:rsid w:val="002C1292"/>
    <w:rsid w:val="002C22EE"/>
    <w:rsid w:val="002C6101"/>
    <w:rsid w:val="002D137F"/>
    <w:rsid w:val="002D554B"/>
    <w:rsid w:val="002D58EA"/>
    <w:rsid w:val="002D75D4"/>
    <w:rsid w:val="002E2EC2"/>
    <w:rsid w:val="002E557A"/>
    <w:rsid w:val="002F03A9"/>
    <w:rsid w:val="002F4B74"/>
    <w:rsid w:val="003013F2"/>
    <w:rsid w:val="003033E6"/>
    <w:rsid w:val="0031211E"/>
    <w:rsid w:val="003143CF"/>
    <w:rsid w:val="00322598"/>
    <w:rsid w:val="00322BD6"/>
    <w:rsid w:val="003265DE"/>
    <w:rsid w:val="00330377"/>
    <w:rsid w:val="00331061"/>
    <w:rsid w:val="0033354D"/>
    <w:rsid w:val="003359D3"/>
    <w:rsid w:val="00336881"/>
    <w:rsid w:val="00340333"/>
    <w:rsid w:val="00344B3D"/>
    <w:rsid w:val="0035298A"/>
    <w:rsid w:val="0035366F"/>
    <w:rsid w:val="00354497"/>
    <w:rsid w:val="003544CA"/>
    <w:rsid w:val="00357DF8"/>
    <w:rsid w:val="00360917"/>
    <w:rsid w:val="00360E03"/>
    <w:rsid w:val="003610FB"/>
    <w:rsid w:val="00366C00"/>
    <w:rsid w:val="0037109A"/>
    <w:rsid w:val="00372BA6"/>
    <w:rsid w:val="003740F2"/>
    <w:rsid w:val="003815D1"/>
    <w:rsid w:val="00395262"/>
    <w:rsid w:val="00397355"/>
    <w:rsid w:val="003A1D4F"/>
    <w:rsid w:val="003A1F20"/>
    <w:rsid w:val="003A2E3B"/>
    <w:rsid w:val="003A34FA"/>
    <w:rsid w:val="003A4AF8"/>
    <w:rsid w:val="003A6C6A"/>
    <w:rsid w:val="003A7DC7"/>
    <w:rsid w:val="003C0B51"/>
    <w:rsid w:val="003C270F"/>
    <w:rsid w:val="003C2F75"/>
    <w:rsid w:val="003C73A8"/>
    <w:rsid w:val="003D2CD8"/>
    <w:rsid w:val="003D398B"/>
    <w:rsid w:val="003D3CA0"/>
    <w:rsid w:val="003E1F32"/>
    <w:rsid w:val="003E4BF1"/>
    <w:rsid w:val="003E77DF"/>
    <w:rsid w:val="003F11C5"/>
    <w:rsid w:val="003F294B"/>
    <w:rsid w:val="003F3C22"/>
    <w:rsid w:val="003F44CD"/>
    <w:rsid w:val="003F4510"/>
    <w:rsid w:val="003F5832"/>
    <w:rsid w:val="003F6ED7"/>
    <w:rsid w:val="00400F31"/>
    <w:rsid w:val="0040444D"/>
    <w:rsid w:val="00406C06"/>
    <w:rsid w:val="00410292"/>
    <w:rsid w:val="00410A95"/>
    <w:rsid w:val="00412F1B"/>
    <w:rsid w:val="00425DA1"/>
    <w:rsid w:val="00425F85"/>
    <w:rsid w:val="00427729"/>
    <w:rsid w:val="00427B28"/>
    <w:rsid w:val="0043204B"/>
    <w:rsid w:val="00437396"/>
    <w:rsid w:val="004449C4"/>
    <w:rsid w:val="00453079"/>
    <w:rsid w:val="004531A9"/>
    <w:rsid w:val="00454B28"/>
    <w:rsid w:val="00455379"/>
    <w:rsid w:val="00455AE1"/>
    <w:rsid w:val="00460BAA"/>
    <w:rsid w:val="00461EDD"/>
    <w:rsid w:val="00463E6D"/>
    <w:rsid w:val="0046421F"/>
    <w:rsid w:val="00464909"/>
    <w:rsid w:val="004740B7"/>
    <w:rsid w:val="004832E6"/>
    <w:rsid w:val="004838D5"/>
    <w:rsid w:val="00484419"/>
    <w:rsid w:val="00490B9C"/>
    <w:rsid w:val="00490D02"/>
    <w:rsid w:val="004928ED"/>
    <w:rsid w:val="00493D48"/>
    <w:rsid w:val="00495891"/>
    <w:rsid w:val="00496C9A"/>
    <w:rsid w:val="004A26BE"/>
    <w:rsid w:val="004A5BB1"/>
    <w:rsid w:val="004B5376"/>
    <w:rsid w:val="004B6AF2"/>
    <w:rsid w:val="004C135D"/>
    <w:rsid w:val="004C171F"/>
    <w:rsid w:val="004C45BE"/>
    <w:rsid w:val="004C6A15"/>
    <w:rsid w:val="004C7BAE"/>
    <w:rsid w:val="004D00E4"/>
    <w:rsid w:val="004D0EC3"/>
    <w:rsid w:val="004D3721"/>
    <w:rsid w:val="004D5446"/>
    <w:rsid w:val="004D54C8"/>
    <w:rsid w:val="004F03DC"/>
    <w:rsid w:val="004F7400"/>
    <w:rsid w:val="00500509"/>
    <w:rsid w:val="00501577"/>
    <w:rsid w:val="00512560"/>
    <w:rsid w:val="00515DA4"/>
    <w:rsid w:val="0051709E"/>
    <w:rsid w:val="0051764F"/>
    <w:rsid w:val="00517BD2"/>
    <w:rsid w:val="00524C80"/>
    <w:rsid w:val="005316BA"/>
    <w:rsid w:val="00531A0A"/>
    <w:rsid w:val="00531D98"/>
    <w:rsid w:val="00533C1C"/>
    <w:rsid w:val="0053733C"/>
    <w:rsid w:val="00540FB7"/>
    <w:rsid w:val="00541F93"/>
    <w:rsid w:val="005422FE"/>
    <w:rsid w:val="0054389C"/>
    <w:rsid w:val="0055044B"/>
    <w:rsid w:val="0055190A"/>
    <w:rsid w:val="00552EE9"/>
    <w:rsid w:val="00554421"/>
    <w:rsid w:val="005551AF"/>
    <w:rsid w:val="005558B2"/>
    <w:rsid w:val="0055770F"/>
    <w:rsid w:val="005624B5"/>
    <w:rsid w:val="00562D64"/>
    <w:rsid w:val="00565349"/>
    <w:rsid w:val="00566501"/>
    <w:rsid w:val="00566B9C"/>
    <w:rsid w:val="00567C22"/>
    <w:rsid w:val="005744FF"/>
    <w:rsid w:val="005805C4"/>
    <w:rsid w:val="005859A4"/>
    <w:rsid w:val="005864F1"/>
    <w:rsid w:val="005867FA"/>
    <w:rsid w:val="00592231"/>
    <w:rsid w:val="00592F0E"/>
    <w:rsid w:val="00593F28"/>
    <w:rsid w:val="00594350"/>
    <w:rsid w:val="005969D4"/>
    <w:rsid w:val="00597B58"/>
    <w:rsid w:val="005A0397"/>
    <w:rsid w:val="005A3149"/>
    <w:rsid w:val="005A4AE5"/>
    <w:rsid w:val="005A5943"/>
    <w:rsid w:val="005A6174"/>
    <w:rsid w:val="005A7AF1"/>
    <w:rsid w:val="005B7DFE"/>
    <w:rsid w:val="005C4A06"/>
    <w:rsid w:val="005C7DAE"/>
    <w:rsid w:val="005D01A9"/>
    <w:rsid w:val="005D77B1"/>
    <w:rsid w:val="005E08F6"/>
    <w:rsid w:val="005E7654"/>
    <w:rsid w:val="005F1608"/>
    <w:rsid w:val="005F4DDD"/>
    <w:rsid w:val="005F500F"/>
    <w:rsid w:val="005F6644"/>
    <w:rsid w:val="00603BC5"/>
    <w:rsid w:val="00606D3C"/>
    <w:rsid w:val="00612219"/>
    <w:rsid w:val="0061224A"/>
    <w:rsid w:val="00614CB4"/>
    <w:rsid w:val="0061556D"/>
    <w:rsid w:val="006205BA"/>
    <w:rsid w:val="00621C10"/>
    <w:rsid w:val="00622758"/>
    <w:rsid w:val="006252E3"/>
    <w:rsid w:val="00625575"/>
    <w:rsid w:val="006303FF"/>
    <w:rsid w:val="00631658"/>
    <w:rsid w:val="00635143"/>
    <w:rsid w:val="00635A26"/>
    <w:rsid w:val="00641AEB"/>
    <w:rsid w:val="006423EB"/>
    <w:rsid w:val="00644306"/>
    <w:rsid w:val="0064672A"/>
    <w:rsid w:val="00652B0A"/>
    <w:rsid w:val="00655701"/>
    <w:rsid w:val="00663F02"/>
    <w:rsid w:val="00664A28"/>
    <w:rsid w:val="00667167"/>
    <w:rsid w:val="0067152D"/>
    <w:rsid w:val="00671FF7"/>
    <w:rsid w:val="006747B4"/>
    <w:rsid w:val="006762CC"/>
    <w:rsid w:val="0068020A"/>
    <w:rsid w:val="00681192"/>
    <w:rsid w:val="00685B65"/>
    <w:rsid w:val="00686FA1"/>
    <w:rsid w:val="00690345"/>
    <w:rsid w:val="00692368"/>
    <w:rsid w:val="00693505"/>
    <w:rsid w:val="006942D4"/>
    <w:rsid w:val="00694C5D"/>
    <w:rsid w:val="00696974"/>
    <w:rsid w:val="006A0F2D"/>
    <w:rsid w:val="006A268C"/>
    <w:rsid w:val="006A283A"/>
    <w:rsid w:val="006A560A"/>
    <w:rsid w:val="006A5D8E"/>
    <w:rsid w:val="006A73A3"/>
    <w:rsid w:val="006A7B50"/>
    <w:rsid w:val="006C2438"/>
    <w:rsid w:val="006C431C"/>
    <w:rsid w:val="006C4CF1"/>
    <w:rsid w:val="006D7138"/>
    <w:rsid w:val="006E0520"/>
    <w:rsid w:val="006E35AC"/>
    <w:rsid w:val="006E5181"/>
    <w:rsid w:val="006F01C0"/>
    <w:rsid w:val="006F3020"/>
    <w:rsid w:val="006F537F"/>
    <w:rsid w:val="0070063F"/>
    <w:rsid w:val="007011E7"/>
    <w:rsid w:val="00701450"/>
    <w:rsid w:val="00705E1B"/>
    <w:rsid w:val="00706274"/>
    <w:rsid w:val="00715334"/>
    <w:rsid w:val="007169D6"/>
    <w:rsid w:val="00726B95"/>
    <w:rsid w:val="007304EC"/>
    <w:rsid w:val="0073605E"/>
    <w:rsid w:val="007428C8"/>
    <w:rsid w:val="0074329E"/>
    <w:rsid w:val="007454BD"/>
    <w:rsid w:val="00747168"/>
    <w:rsid w:val="00751D95"/>
    <w:rsid w:val="00757BEE"/>
    <w:rsid w:val="0076053E"/>
    <w:rsid w:val="007672D5"/>
    <w:rsid w:val="007711FA"/>
    <w:rsid w:val="007729D2"/>
    <w:rsid w:val="00775157"/>
    <w:rsid w:val="007824F4"/>
    <w:rsid w:val="00792BFA"/>
    <w:rsid w:val="0079313D"/>
    <w:rsid w:val="00796A41"/>
    <w:rsid w:val="007A0F56"/>
    <w:rsid w:val="007A2853"/>
    <w:rsid w:val="007A3559"/>
    <w:rsid w:val="007B2C57"/>
    <w:rsid w:val="007C109E"/>
    <w:rsid w:val="007C47A2"/>
    <w:rsid w:val="007C5AF9"/>
    <w:rsid w:val="007D0E3F"/>
    <w:rsid w:val="007D19DF"/>
    <w:rsid w:val="007D1C7A"/>
    <w:rsid w:val="007D5CA6"/>
    <w:rsid w:val="007D67D3"/>
    <w:rsid w:val="007E1F16"/>
    <w:rsid w:val="007E4602"/>
    <w:rsid w:val="007E76ED"/>
    <w:rsid w:val="007F1AAF"/>
    <w:rsid w:val="007F1B23"/>
    <w:rsid w:val="007F3206"/>
    <w:rsid w:val="007F56D4"/>
    <w:rsid w:val="007F640D"/>
    <w:rsid w:val="00800064"/>
    <w:rsid w:val="008008EE"/>
    <w:rsid w:val="00805210"/>
    <w:rsid w:val="00805558"/>
    <w:rsid w:val="00814879"/>
    <w:rsid w:val="008253C5"/>
    <w:rsid w:val="00826FD4"/>
    <w:rsid w:val="00832134"/>
    <w:rsid w:val="00834AE2"/>
    <w:rsid w:val="00841EF4"/>
    <w:rsid w:val="008438F3"/>
    <w:rsid w:val="008440F1"/>
    <w:rsid w:val="00845DFA"/>
    <w:rsid w:val="00846CFD"/>
    <w:rsid w:val="00851446"/>
    <w:rsid w:val="008543A0"/>
    <w:rsid w:val="00860E1F"/>
    <w:rsid w:val="008623A4"/>
    <w:rsid w:val="00862D2F"/>
    <w:rsid w:val="00863260"/>
    <w:rsid w:val="00870718"/>
    <w:rsid w:val="00872436"/>
    <w:rsid w:val="00877841"/>
    <w:rsid w:val="00885551"/>
    <w:rsid w:val="00886739"/>
    <w:rsid w:val="00892FC9"/>
    <w:rsid w:val="008A4D50"/>
    <w:rsid w:val="008A7D1D"/>
    <w:rsid w:val="008B0BEB"/>
    <w:rsid w:val="008B40B8"/>
    <w:rsid w:val="008C2855"/>
    <w:rsid w:val="008C4BD9"/>
    <w:rsid w:val="008C6AAA"/>
    <w:rsid w:val="008C7B2B"/>
    <w:rsid w:val="008D1A3D"/>
    <w:rsid w:val="008D41AB"/>
    <w:rsid w:val="008D6D42"/>
    <w:rsid w:val="008E5D34"/>
    <w:rsid w:val="008E7CB1"/>
    <w:rsid w:val="008F0178"/>
    <w:rsid w:val="008F15D1"/>
    <w:rsid w:val="008F3D51"/>
    <w:rsid w:val="008F46EE"/>
    <w:rsid w:val="008F4D2B"/>
    <w:rsid w:val="008F56EB"/>
    <w:rsid w:val="008F65DF"/>
    <w:rsid w:val="008F683D"/>
    <w:rsid w:val="00901BC9"/>
    <w:rsid w:val="0090431A"/>
    <w:rsid w:val="009059EA"/>
    <w:rsid w:val="00913091"/>
    <w:rsid w:val="00920975"/>
    <w:rsid w:val="0093793A"/>
    <w:rsid w:val="00940AF9"/>
    <w:rsid w:val="009421EB"/>
    <w:rsid w:val="00945634"/>
    <w:rsid w:val="00947ECF"/>
    <w:rsid w:val="00947FB9"/>
    <w:rsid w:val="0095546E"/>
    <w:rsid w:val="00960BB8"/>
    <w:rsid w:val="00964FAE"/>
    <w:rsid w:val="0096597F"/>
    <w:rsid w:val="009665A9"/>
    <w:rsid w:val="009675E5"/>
    <w:rsid w:val="0097048D"/>
    <w:rsid w:val="0097292B"/>
    <w:rsid w:val="00975D96"/>
    <w:rsid w:val="009760CA"/>
    <w:rsid w:val="00977FE8"/>
    <w:rsid w:val="00981E63"/>
    <w:rsid w:val="0098538B"/>
    <w:rsid w:val="009871C4"/>
    <w:rsid w:val="00993D21"/>
    <w:rsid w:val="0099616A"/>
    <w:rsid w:val="009A4F0B"/>
    <w:rsid w:val="009A528C"/>
    <w:rsid w:val="009A6411"/>
    <w:rsid w:val="009B06EF"/>
    <w:rsid w:val="009B12B9"/>
    <w:rsid w:val="009B39A2"/>
    <w:rsid w:val="009B42D5"/>
    <w:rsid w:val="009C02F6"/>
    <w:rsid w:val="009C0ECE"/>
    <w:rsid w:val="009C3A0B"/>
    <w:rsid w:val="009C4580"/>
    <w:rsid w:val="009C47A8"/>
    <w:rsid w:val="009C6FDA"/>
    <w:rsid w:val="009D29F9"/>
    <w:rsid w:val="009E36FD"/>
    <w:rsid w:val="009F10C0"/>
    <w:rsid w:val="009F4496"/>
    <w:rsid w:val="009F659B"/>
    <w:rsid w:val="009F6982"/>
    <w:rsid w:val="009F6C16"/>
    <w:rsid w:val="00A00836"/>
    <w:rsid w:val="00A00C45"/>
    <w:rsid w:val="00A10903"/>
    <w:rsid w:val="00A16416"/>
    <w:rsid w:val="00A17C9A"/>
    <w:rsid w:val="00A2101C"/>
    <w:rsid w:val="00A2160A"/>
    <w:rsid w:val="00A33138"/>
    <w:rsid w:val="00A34182"/>
    <w:rsid w:val="00A34646"/>
    <w:rsid w:val="00A3586E"/>
    <w:rsid w:val="00A378E5"/>
    <w:rsid w:val="00A41BE9"/>
    <w:rsid w:val="00A44667"/>
    <w:rsid w:val="00A64D3B"/>
    <w:rsid w:val="00A64E45"/>
    <w:rsid w:val="00A7125F"/>
    <w:rsid w:val="00A720B9"/>
    <w:rsid w:val="00A75488"/>
    <w:rsid w:val="00A77BB1"/>
    <w:rsid w:val="00A82133"/>
    <w:rsid w:val="00A85430"/>
    <w:rsid w:val="00A87A91"/>
    <w:rsid w:val="00A93E11"/>
    <w:rsid w:val="00A96474"/>
    <w:rsid w:val="00AA71AC"/>
    <w:rsid w:val="00AA7A4F"/>
    <w:rsid w:val="00AB032F"/>
    <w:rsid w:val="00AB3A3C"/>
    <w:rsid w:val="00AB6B39"/>
    <w:rsid w:val="00AB6F1A"/>
    <w:rsid w:val="00AC5399"/>
    <w:rsid w:val="00AD2E98"/>
    <w:rsid w:val="00AD6F5B"/>
    <w:rsid w:val="00AE041D"/>
    <w:rsid w:val="00AE51D7"/>
    <w:rsid w:val="00AE63D3"/>
    <w:rsid w:val="00AE6923"/>
    <w:rsid w:val="00AF647F"/>
    <w:rsid w:val="00B00C52"/>
    <w:rsid w:val="00B01E8A"/>
    <w:rsid w:val="00B1002E"/>
    <w:rsid w:val="00B106EF"/>
    <w:rsid w:val="00B160E4"/>
    <w:rsid w:val="00B21597"/>
    <w:rsid w:val="00B242FB"/>
    <w:rsid w:val="00B25DDD"/>
    <w:rsid w:val="00B25EF4"/>
    <w:rsid w:val="00B27289"/>
    <w:rsid w:val="00B27FDA"/>
    <w:rsid w:val="00B309FD"/>
    <w:rsid w:val="00B354F4"/>
    <w:rsid w:val="00B40F0D"/>
    <w:rsid w:val="00B41718"/>
    <w:rsid w:val="00B44AA0"/>
    <w:rsid w:val="00B44C54"/>
    <w:rsid w:val="00B52C3A"/>
    <w:rsid w:val="00B6422E"/>
    <w:rsid w:val="00B6567D"/>
    <w:rsid w:val="00B66130"/>
    <w:rsid w:val="00B67A26"/>
    <w:rsid w:val="00B70E63"/>
    <w:rsid w:val="00B7441D"/>
    <w:rsid w:val="00B7793E"/>
    <w:rsid w:val="00B81443"/>
    <w:rsid w:val="00B904AD"/>
    <w:rsid w:val="00B91CFD"/>
    <w:rsid w:val="00B94CF7"/>
    <w:rsid w:val="00BA14AA"/>
    <w:rsid w:val="00BA3482"/>
    <w:rsid w:val="00BA36A0"/>
    <w:rsid w:val="00BA471B"/>
    <w:rsid w:val="00BB0E67"/>
    <w:rsid w:val="00BB2AF9"/>
    <w:rsid w:val="00BB3BB8"/>
    <w:rsid w:val="00BB572F"/>
    <w:rsid w:val="00BB6470"/>
    <w:rsid w:val="00BC0F17"/>
    <w:rsid w:val="00BC5A3C"/>
    <w:rsid w:val="00BD1DFC"/>
    <w:rsid w:val="00BD5B62"/>
    <w:rsid w:val="00BD7EC7"/>
    <w:rsid w:val="00BE19A1"/>
    <w:rsid w:val="00BE5CDE"/>
    <w:rsid w:val="00BE6D4A"/>
    <w:rsid w:val="00BE7477"/>
    <w:rsid w:val="00BF350A"/>
    <w:rsid w:val="00BF4475"/>
    <w:rsid w:val="00BF7F5B"/>
    <w:rsid w:val="00BF7F9D"/>
    <w:rsid w:val="00C008CC"/>
    <w:rsid w:val="00C1716C"/>
    <w:rsid w:val="00C172ED"/>
    <w:rsid w:val="00C20D29"/>
    <w:rsid w:val="00C21772"/>
    <w:rsid w:val="00C23A61"/>
    <w:rsid w:val="00C36249"/>
    <w:rsid w:val="00C41E7D"/>
    <w:rsid w:val="00C470DB"/>
    <w:rsid w:val="00C50D12"/>
    <w:rsid w:val="00C52A7A"/>
    <w:rsid w:val="00C5799D"/>
    <w:rsid w:val="00C612E3"/>
    <w:rsid w:val="00C61B91"/>
    <w:rsid w:val="00C62800"/>
    <w:rsid w:val="00C7489E"/>
    <w:rsid w:val="00C76863"/>
    <w:rsid w:val="00C806F1"/>
    <w:rsid w:val="00C86769"/>
    <w:rsid w:val="00C92B05"/>
    <w:rsid w:val="00C93E0F"/>
    <w:rsid w:val="00C97184"/>
    <w:rsid w:val="00C975FF"/>
    <w:rsid w:val="00CA310B"/>
    <w:rsid w:val="00CA51AE"/>
    <w:rsid w:val="00CA58F6"/>
    <w:rsid w:val="00CA6E86"/>
    <w:rsid w:val="00CB1916"/>
    <w:rsid w:val="00CB2643"/>
    <w:rsid w:val="00CB2C07"/>
    <w:rsid w:val="00CB3A5F"/>
    <w:rsid w:val="00CC0F82"/>
    <w:rsid w:val="00CC6590"/>
    <w:rsid w:val="00CD2EA3"/>
    <w:rsid w:val="00CD531D"/>
    <w:rsid w:val="00CD6C0E"/>
    <w:rsid w:val="00CE078E"/>
    <w:rsid w:val="00CE07CF"/>
    <w:rsid w:val="00CE3A2B"/>
    <w:rsid w:val="00CF0CAD"/>
    <w:rsid w:val="00D02215"/>
    <w:rsid w:val="00D13889"/>
    <w:rsid w:val="00D2764D"/>
    <w:rsid w:val="00D27DE5"/>
    <w:rsid w:val="00D328BE"/>
    <w:rsid w:val="00D33BBD"/>
    <w:rsid w:val="00D34820"/>
    <w:rsid w:val="00D35AAB"/>
    <w:rsid w:val="00D36854"/>
    <w:rsid w:val="00D44231"/>
    <w:rsid w:val="00D55FA2"/>
    <w:rsid w:val="00D574A8"/>
    <w:rsid w:val="00D61081"/>
    <w:rsid w:val="00D67CFA"/>
    <w:rsid w:val="00D72944"/>
    <w:rsid w:val="00D73AEB"/>
    <w:rsid w:val="00D81657"/>
    <w:rsid w:val="00D81C27"/>
    <w:rsid w:val="00D81E39"/>
    <w:rsid w:val="00D82502"/>
    <w:rsid w:val="00D82504"/>
    <w:rsid w:val="00D8787F"/>
    <w:rsid w:val="00D90028"/>
    <w:rsid w:val="00D91B0D"/>
    <w:rsid w:val="00D946EF"/>
    <w:rsid w:val="00DA47F2"/>
    <w:rsid w:val="00DA6B76"/>
    <w:rsid w:val="00DB3E6B"/>
    <w:rsid w:val="00DB4249"/>
    <w:rsid w:val="00DB669C"/>
    <w:rsid w:val="00DB66A8"/>
    <w:rsid w:val="00DC06DB"/>
    <w:rsid w:val="00DC098F"/>
    <w:rsid w:val="00DC3B99"/>
    <w:rsid w:val="00DC5D8E"/>
    <w:rsid w:val="00DD1970"/>
    <w:rsid w:val="00DD4975"/>
    <w:rsid w:val="00DE0277"/>
    <w:rsid w:val="00DE3857"/>
    <w:rsid w:val="00DE6E8C"/>
    <w:rsid w:val="00DF2405"/>
    <w:rsid w:val="00DF314C"/>
    <w:rsid w:val="00E0189C"/>
    <w:rsid w:val="00E0394E"/>
    <w:rsid w:val="00E06652"/>
    <w:rsid w:val="00E13E3E"/>
    <w:rsid w:val="00E142CD"/>
    <w:rsid w:val="00E17433"/>
    <w:rsid w:val="00E20E1E"/>
    <w:rsid w:val="00E21DCB"/>
    <w:rsid w:val="00E249EE"/>
    <w:rsid w:val="00E24CB2"/>
    <w:rsid w:val="00E26E83"/>
    <w:rsid w:val="00E27619"/>
    <w:rsid w:val="00E37321"/>
    <w:rsid w:val="00E37815"/>
    <w:rsid w:val="00E41008"/>
    <w:rsid w:val="00E420D6"/>
    <w:rsid w:val="00E44CC8"/>
    <w:rsid w:val="00E50312"/>
    <w:rsid w:val="00E54B49"/>
    <w:rsid w:val="00E55F84"/>
    <w:rsid w:val="00E62B90"/>
    <w:rsid w:val="00E66C89"/>
    <w:rsid w:val="00E67C3F"/>
    <w:rsid w:val="00E70F02"/>
    <w:rsid w:val="00E72EB2"/>
    <w:rsid w:val="00E805F4"/>
    <w:rsid w:val="00E81A12"/>
    <w:rsid w:val="00E82B11"/>
    <w:rsid w:val="00E8692A"/>
    <w:rsid w:val="00E911A8"/>
    <w:rsid w:val="00E93BA1"/>
    <w:rsid w:val="00EA238C"/>
    <w:rsid w:val="00EA2F94"/>
    <w:rsid w:val="00EA5192"/>
    <w:rsid w:val="00EB1C62"/>
    <w:rsid w:val="00EB2EC9"/>
    <w:rsid w:val="00EB39F5"/>
    <w:rsid w:val="00ED1154"/>
    <w:rsid w:val="00ED2A1F"/>
    <w:rsid w:val="00EE0ABD"/>
    <w:rsid w:val="00EE4291"/>
    <w:rsid w:val="00EE6A1B"/>
    <w:rsid w:val="00EE72D2"/>
    <w:rsid w:val="00EF0B7B"/>
    <w:rsid w:val="00EF332A"/>
    <w:rsid w:val="00EF488B"/>
    <w:rsid w:val="00EF51DC"/>
    <w:rsid w:val="00EF6071"/>
    <w:rsid w:val="00EF63C7"/>
    <w:rsid w:val="00EF6514"/>
    <w:rsid w:val="00F02E88"/>
    <w:rsid w:val="00F02F99"/>
    <w:rsid w:val="00F06369"/>
    <w:rsid w:val="00F1410A"/>
    <w:rsid w:val="00F15F37"/>
    <w:rsid w:val="00F21041"/>
    <w:rsid w:val="00F23D1D"/>
    <w:rsid w:val="00F30F9F"/>
    <w:rsid w:val="00F31FFE"/>
    <w:rsid w:val="00F3750C"/>
    <w:rsid w:val="00F41F2E"/>
    <w:rsid w:val="00F50475"/>
    <w:rsid w:val="00F504FE"/>
    <w:rsid w:val="00F707E1"/>
    <w:rsid w:val="00F70970"/>
    <w:rsid w:val="00F739C8"/>
    <w:rsid w:val="00F76DBF"/>
    <w:rsid w:val="00F77978"/>
    <w:rsid w:val="00F83684"/>
    <w:rsid w:val="00F908AF"/>
    <w:rsid w:val="00F95F13"/>
    <w:rsid w:val="00FA22E8"/>
    <w:rsid w:val="00FB2C39"/>
    <w:rsid w:val="00FB43C8"/>
    <w:rsid w:val="00FC2C8F"/>
    <w:rsid w:val="00FD1355"/>
    <w:rsid w:val="00FD2244"/>
    <w:rsid w:val="00FE0EE3"/>
    <w:rsid w:val="00FE15B1"/>
    <w:rsid w:val="00FE1BFD"/>
    <w:rsid w:val="00FE2F1E"/>
    <w:rsid w:val="00FE596F"/>
    <w:rsid w:val="00FF29AD"/>
    <w:rsid w:val="00FF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200E05-F883-4957-AB80-4ACF41D1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0CAD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0C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0C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0C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1-24T04:32:00Z</dcterms:created>
  <dcterms:modified xsi:type="dcterms:W3CDTF">2016-01-26T02:22:00Z</dcterms:modified>
</cp:coreProperties>
</file>